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</w:t>
      </w:r>
      <w:r>
        <w:rPr/>
        <w:t>: logistic regression modeling the likelihood of being in the highest quartile of cytokine level vs. the lowest.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839"/>
        <w:gridCol w:w="1840"/>
        <w:gridCol w:w="1840"/>
        <w:gridCol w:w="1840"/>
      </w:tblGrid>
      <w:tr>
        <w:trPr>
          <w:trHeight w:val="300" w:hRule="atLeast"/>
        </w:trPr>
        <w:tc>
          <w:tcPr>
            <w:tcW w:w="2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134" w:hanging="0"/>
              <w:jc w:val="center"/>
              <w:rPr>
                <w:b/>
                <w:b/>
              </w:rPr>
            </w:pPr>
            <w:r>
              <w:rPr>
                <w:b/>
              </w:rPr>
              <w:t>IL-1β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L-6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NF-α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RP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ender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4" w:hanging="0"/>
              <w:rPr/>
            </w:pPr>
            <w:r>
              <w:rPr/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Women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Men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0.81 [0.70 - 0.94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36 [1.17 - 1.58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21 [1.04 - 1.40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0.59 [0.49 - 0.70]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e group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4"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1"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1"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1" w:firstLine="7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[35-44]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[45-54]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0.79 [0.66 - 0.95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09 [0.90 - 1.32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22 [1.01 - 1.48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22 [0.98 - 1.53]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[55-64]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0.58 [0.48 - 0.71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20 [0.98 - 1.46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54 [1.26 - 1.87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2.03 [1.61 - 2.56]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[65-75]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0.47 [0.38 - 0.59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88 [1.47 - 2.39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2.26 [1.79 - 2.85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3.16 [2.38 - 4.19]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-value for trend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&lt;0.0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&lt;0.0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&lt;0.0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MI statu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4"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1"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1"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1" w:firstLine="7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Normal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Overweight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0.93 [0.79 - 1.08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13 [0.96 - 1.34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24 [1.05 - 1.46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5.22 [4.31 - 6.33]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Obese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0.82 [0.66 - 1.02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2.43 [1.91 - 3.09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2.02 [1.62 - 2.53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23.7 [17.0 - 33.2]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-value for trend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0.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&lt;0.0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&lt;0.0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moking statu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4"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1"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1"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1" w:firstLine="7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Never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Former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1 [0.85 - 1.18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19 [1.01 - 1.42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03 [0.87 - 1.23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05 [0.85 - 1.29]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Current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1.06 [0.89 - 1.26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2.01 [1.67 - 2.43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39 [1.16 - 1.68]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.90 [1.53 - 2.37]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-value for trend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0.5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&lt;0.0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&lt;0.0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eisure-time PA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4"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1"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1" w:firstLine="7"/>
              <w:jc w:val="center"/>
              <w:rPr/>
            </w:pPr>
            <w:r>
              <w:rPr/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left="-131" w:firstLine="7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261" w:type="dxa"/>
            <w:tcBorders/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No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1 (ref.)</w:t>
            </w:r>
          </w:p>
        </w:tc>
      </w:tr>
      <w:tr>
        <w:trPr>
          <w:trHeight w:val="300" w:hRule="atLeast"/>
        </w:trPr>
        <w:tc>
          <w:tcPr>
            <w:tcW w:w="2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426" w:hanging="0"/>
              <w:rPr/>
            </w:pPr>
            <w:r>
              <w:rPr/>
              <w:t>Yes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134" w:firstLine="7"/>
              <w:jc w:val="center"/>
              <w:rPr/>
            </w:pPr>
            <w:r>
              <w:rPr/>
              <w:t>0.95 [0.82 - 1.10]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0.87 [0.74 - 1.02]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0.98 [0.84 - 1.14]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131" w:firstLine="7"/>
              <w:jc w:val="center"/>
              <w:rPr/>
            </w:pPr>
            <w:r>
              <w:rPr/>
              <w:t>0.67 [0.55 - 0.80]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Results are expressed as Odds ratio and (95% confidence interval). BMI, body mass index; hs-CRP, high sensitive C reactive protein; IL-1β, interleukin-1β; IL-6, interleukin-6; PA, physical activity; TNF-α, tumor necrosis factor-α. Statistical analysis by logistic regressio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textAlignment w:val="baseline"/>
      <w:outlineLvl w:val="0"/>
    </w:pPr>
    <w:rPr>
      <w:rFonts w:ascii="Arial" w:hAnsi="Arial" w:eastAsia="Times New Roman" w:cs="Arial"/>
      <w:b/>
      <w:bCs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eastAsia="Times New Roman"/>
      <w:b/>
      <w:sz w:val="28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6:59:00Z</dcterms:created>
  <dc:creator>pmarques</dc:creator>
  <dc:description/>
  <cp:keywords/>
  <dc:language>en-US</dc:language>
  <cp:lastModifiedBy>pmarques</cp:lastModifiedBy>
  <dcterms:modified xsi:type="dcterms:W3CDTF">2011-05-19T08:03:00Z</dcterms:modified>
  <cp:revision>3</cp:revision>
  <dc:subject/>
  <dc:title/>
</cp:coreProperties>
</file>